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A39F35" w14:textId="76F8B4EC" w:rsidR="005720D6" w:rsidRPr="00F32E2D" w:rsidRDefault="005720D6" w:rsidP="005720D6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32E2D">
        <w:rPr>
          <w:rFonts w:ascii="Arial" w:hAnsi="Arial" w:cs="Arial"/>
          <w:b/>
          <w:lang w:val="en-US"/>
        </w:rPr>
        <w:t xml:space="preserve">Table </w:t>
      </w:r>
      <w:r w:rsidR="00B92404">
        <w:rPr>
          <w:rFonts w:ascii="Arial" w:hAnsi="Arial" w:cs="Arial"/>
          <w:b/>
          <w:lang w:val="en-US"/>
        </w:rPr>
        <w:t>S</w:t>
      </w:r>
      <w:r w:rsidR="002A04FA">
        <w:rPr>
          <w:rFonts w:ascii="Arial" w:hAnsi="Arial" w:cs="Arial"/>
          <w:b/>
          <w:lang w:val="en-US"/>
        </w:rPr>
        <w:t>1.</w:t>
      </w:r>
      <w:r w:rsidR="00813286">
        <w:rPr>
          <w:rFonts w:ascii="Arial" w:hAnsi="Arial" w:cs="Arial"/>
          <w:b/>
          <w:lang w:val="en-US"/>
        </w:rPr>
        <w:t xml:space="preserve"> Metaboliz</w:t>
      </w:r>
      <w:r w:rsidRPr="00F32E2D">
        <w:rPr>
          <w:rFonts w:ascii="Arial" w:hAnsi="Arial" w:cs="Arial"/>
          <w:b/>
          <w:lang w:val="en-US"/>
        </w:rPr>
        <w:t>able energy of diets</w:t>
      </w:r>
    </w:p>
    <w:tbl>
      <w:tblPr>
        <w:tblpPr w:leftFromText="142" w:rightFromText="142" w:vertAnchor="text" w:horzAnchor="margin" w:tblpY="1"/>
        <w:tblW w:w="14671" w:type="dxa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67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  <w:gridCol w:w="1092"/>
      </w:tblGrid>
      <w:tr w:rsidR="005720D6" w:rsidRPr="002A04FA" w14:paraId="50BD23DB" w14:textId="77777777" w:rsidTr="002A04FA">
        <w:trPr>
          <w:trHeight w:val="20"/>
        </w:trPr>
        <w:tc>
          <w:tcPr>
            <w:tcW w:w="1567" w:type="dxa"/>
            <w:tcBorders>
              <w:bottom w:val="single" w:sz="4" w:space="0" w:color="auto"/>
              <w:right w:val="single" w:sz="4" w:space="0" w:color="auto"/>
            </w:tcBorders>
          </w:tcPr>
          <w:p w14:paraId="7E1F9CC7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GB"/>
              </w:rPr>
              <w:t>MN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</w:tcBorders>
          </w:tcPr>
          <w:p w14:paraId="1DCE671F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1256C83C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Fl</w:t>
            </w:r>
          </w:p>
        </w:tc>
        <w:tc>
          <w:tcPr>
            <w:tcW w:w="1092" w:type="dxa"/>
            <w:tcBorders>
              <w:bottom w:val="single" w:sz="4" w:space="0" w:color="auto"/>
              <w:right w:val="single" w:sz="4" w:space="0" w:color="auto"/>
            </w:tcBorders>
          </w:tcPr>
          <w:p w14:paraId="264C7393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</w:tcBorders>
          </w:tcPr>
          <w:p w14:paraId="5DFA96B5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71748274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Fs</w:t>
            </w:r>
          </w:p>
        </w:tc>
        <w:tc>
          <w:tcPr>
            <w:tcW w:w="1092" w:type="dxa"/>
            <w:tcBorders>
              <w:bottom w:val="single" w:sz="4" w:space="0" w:color="auto"/>
              <w:right w:val="single" w:sz="4" w:space="0" w:color="auto"/>
            </w:tcBorders>
          </w:tcPr>
          <w:p w14:paraId="1DBDA124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</w:tcBorders>
          </w:tcPr>
          <w:p w14:paraId="0EDBA571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1B669ED8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l</w:t>
            </w:r>
          </w:p>
        </w:tc>
        <w:tc>
          <w:tcPr>
            <w:tcW w:w="1092" w:type="dxa"/>
            <w:tcBorders>
              <w:bottom w:val="single" w:sz="4" w:space="0" w:color="auto"/>
              <w:right w:val="single" w:sz="4" w:space="0" w:color="auto"/>
            </w:tcBorders>
          </w:tcPr>
          <w:p w14:paraId="4AE88030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</w:tcBorders>
          </w:tcPr>
          <w:p w14:paraId="548A825C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60B7E3DA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s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9AD19A2" w14:textId="77777777" w:rsidR="005720D6" w:rsidRPr="00F32E2D" w:rsidRDefault="005720D6" w:rsidP="002A04FA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</w:p>
        </w:tc>
      </w:tr>
      <w:tr w:rsidR="005720D6" w:rsidRPr="002A04FA" w14:paraId="5DC2BA0C" w14:textId="77777777" w:rsidTr="002A04FA">
        <w:trPr>
          <w:trHeight w:val="20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577C2" w14:textId="77777777" w:rsidR="005720D6" w:rsidRPr="00F32E2D" w:rsidRDefault="005720D6" w:rsidP="002A04FA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9FEFDE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cal/g/d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37C1FFCD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F3863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M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A2EA6F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cal/g/d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C086E35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89E7A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M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648324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cal/g/d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6B07C73B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30365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ME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55EEF7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Kcal/g/d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ABD5930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2D13702A" w14:textId="77777777" w:rsidR="005720D6" w:rsidRPr="00F32E2D" w:rsidRDefault="005720D6" w:rsidP="002A04FA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ME</w:t>
            </w:r>
          </w:p>
        </w:tc>
      </w:tr>
      <w:tr w:rsidR="005720D6" w:rsidRPr="00F32E2D" w14:paraId="53C66E42" w14:textId="77777777" w:rsidTr="002A04FA">
        <w:trPr>
          <w:trHeight w:val="20"/>
        </w:trPr>
        <w:tc>
          <w:tcPr>
            <w:tcW w:w="1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2684072" w14:textId="77777777" w:rsidR="005720D6" w:rsidRPr="00F32E2D" w:rsidRDefault="005720D6" w:rsidP="002A04F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GB"/>
              </w:rPr>
              <w:t>Casein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47CFFF9" w14:textId="77777777" w:rsidR="005720D6" w:rsidRPr="002A04FA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04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03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74D3E5" w14:textId="77777777" w:rsidR="005720D6" w:rsidRPr="002A04FA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04FA">
              <w:rPr>
                <w:rFonts w:ascii="Arial" w:hAnsi="Arial" w:cs="Arial"/>
                <w:sz w:val="22"/>
                <w:szCs w:val="22"/>
                <w:lang w:val="en-US"/>
              </w:rPr>
              <w:t>96.0%</w:t>
            </w:r>
          </w:p>
        </w:tc>
        <w:tc>
          <w:tcPr>
            <w:tcW w:w="10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1A2E7" w14:textId="77777777" w:rsidR="005720D6" w:rsidRPr="002A04FA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04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7033FEC" w14:textId="77777777" w:rsidR="005720D6" w:rsidRPr="002A04FA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2A04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86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B82FEE" w14:textId="77777777" w:rsidR="005720D6" w:rsidRPr="002A04FA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A04FA">
              <w:rPr>
                <w:rFonts w:ascii="Arial" w:hAnsi="Arial" w:cs="Arial"/>
                <w:sz w:val="22"/>
                <w:szCs w:val="22"/>
                <w:lang w:val="en-US"/>
              </w:rPr>
              <w:t>96.0%</w:t>
            </w:r>
          </w:p>
        </w:tc>
        <w:tc>
          <w:tcPr>
            <w:tcW w:w="10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138637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A04FA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3</w:t>
            </w: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B10D422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6E243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6.0%</w:t>
            </w:r>
          </w:p>
        </w:tc>
        <w:tc>
          <w:tcPr>
            <w:tcW w:w="10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42E9DF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0212FF6F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DDFC9F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6.0%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313B8D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</w:tr>
      <w:tr w:rsidR="005720D6" w:rsidRPr="00F32E2D" w14:paraId="0E1C51F5" w14:textId="77777777" w:rsidTr="002A04FA">
        <w:trPr>
          <w:trHeight w:val="20"/>
        </w:trPr>
        <w:tc>
          <w:tcPr>
            <w:tcW w:w="1567" w:type="dxa"/>
            <w:tcBorders>
              <w:right w:val="single" w:sz="4" w:space="0" w:color="auto"/>
            </w:tcBorders>
            <w:shd w:val="clear" w:color="auto" w:fill="auto"/>
          </w:tcPr>
          <w:p w14:paraId="7E80B23D" w14:textId="77777777" w:rsidR="005720D6" w:rsidRPr="00F32E2D" w:rsidRDefault="005720D6" w:rsidP="002A04FA">
            <w:pPr>
              <w:spacing w:after="240"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GB"/>
              </w:rPr>
              <w:t>Sunflower oil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42CD51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FCB5957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6.5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2F524C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74F279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5A86BCA9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6.5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007BC7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998012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2D31944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6.5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7D20BD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5DE719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B778E44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6.5%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49974A3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</w:tr>
      <w:tr w:rsidR="005720D6" w:rsidRPr="00F32E2D" w14:paraId="6AB002BB" w14:textId="77777777" w:rsidTr="002A04FA">
        <w:trPr>
          <w:trHeight w:val="20"/>
        </w:trPr>
        <w:tc>
          <w:tcPr>
            <w:tcW w:w="1567" w:type="dxa"/>
            <w:tcBorders>
              <w:right w:val="single" w:sz="4" w:space="0" w:color="auto"/>
            </w:tcBorders>
            <w:shd w:val="clear" w:color="auto" w:fill="auto"/>
          </w:tcPr>
          <w:p w14:paraId="6F80D514" w14:textId="77777777" w:rsidR="005720D6" w:rsidRPr="00F32E2D" w:rsidRDefault="005720D6" w:rsidP="002A04FA">
            <w:pPr>
              <w:spacing w:after="240"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Corn starch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7B5F7F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40B4F18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85.0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E64242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889F17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shd w:val="clear" w:color="auto" w:fill="auto"/>
            <w:vAlign w:val="center"/>
          </w:tcPr>
          <w:p w14:paraId="604C0946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0CAD0D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57B7C4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D31D78E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85.0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275E5D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5C18B0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shd w:val="clear" w:color="auto" w:fill="auto"/>
            <w:vAlign w:val="center"/>
          </w:tcPr>
          <w:p w14:paraId="212BD801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shd w:val="clear" w:color="auto" w:fill="auto"/>
            <w:vAlign w:val="center"/>
          </w:tcPr>
          <w:p w14:paraId="2A0A5D74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5720D6" w:rsidRPr="00F32E2D" w14:paraId="2F9242D1" w14:textId="77777777" w:rsidTr="002A04FA">
        <w:trPr>
          <w:trHeight w:val="20"/>
        </w:trPr>
        <w:tc>
          <w:tcPr>
            <w:tcW w:w="1567" w:type="dxa"/>
            <w:tcBorders>
              <w:right w:val="single" w:sz="4" w:space="0" w:color="auto"/>
            </w:tcBorders>
            <w:shd w:val="clear" w:color="auto" w:fill="auto"/>
          </w:tcPr>
          <w:p w14:paraId="7D65A6BB" w14:textId="77777777" w:rsidR="005720D6" w:rsidRPr="00F32E2D" w:rsidRDefault="005720D6" w:rsidP="002A04F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Solid sucrose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BA5C3A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B71067E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7.0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12FF6A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DD7838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shd w:val="clear" w:color="auto" w:fill="auto"/>
            <w:vAlign w:val="center"/>
          </w:tcPr>
          <w:p w14:paraId="4C5A0011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C1729B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566367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shd w:val="clear" w:color="auto" w:fill="auto"/>
            <w:vAlign w:val="center"/>
          </w:tcPr>
          <w:p w14:paraId="503017A5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07FBBE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D5189F5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shd w:val="clear" w:color="auto" w:fill="auto"/>
            <w:vAlign w:val="center"/>
          </w:tcPr>
          <w:p w14:paraId="2C263EFE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shd w:val="clear" w:color="auto" w:fill="auto"/>
            <w:vAlign w:val="center"/>
          </w:tcPr>
          <w:p w14:paraId="524B5896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720D6" w:rsidRPr="00F32E2D" w14:paraId="416612DF" w14:textId="77777777" w:rsidTr="002A04FA">
        <w:trPr>
          <w:trHeight w:val="20"/>
        </w:trPr>
        <w:tc>
          <w:tcPr>
            <w:tcW w:w="1567" w:type="dxa"/>
            <w:tcBorders>
              <w:right w:val="single" w:sz="4" w:space="0" w:color="auto"/>
            </w:tcBorders>
            <w:shd w:val="clear" w:color="auto" w:fill="auto"/>
          </w:tcPr>
          <w:p w14:paraId="191A1AFA" w14:textId="77777777" w:rsidR="005720D6" w:rsidRPr="00F32E2D" w:rsidRDefault="005720D6" w:rsidP="002A04F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Solid fructose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89B480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shd w:val="clear" w:color="auto" w:fill="auto"/>
            <w:vAlign w:val="center"/>
          </w:tcPr>
          <w:p w14:paraId="52DE5782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CFFB3B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E5DA94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092" w:type="dxa"/>
            <w:vAlign w:val="center"/>
          </w:tcPr>
          <w:p w14:paraId="03FF38EF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sz w:val="22"/>
                <w:szCs w:val="22"/>
                <w:lang w:val="en-US"/>
              </w:rPr>
              <w:t>97.0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vAlign w:val="center"/>
          </w:tcPr>
          <w:p w14:paraId="7137E224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sz w:val="22"/>
                <w:szCs w:val="22"/>
                <w:lang w:val="en-US"/>
              </w:rPr>
              <w:t>5.85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EB7D90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03CA1CD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7.0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1820EB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B3C37D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C5F96BD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7.0%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4A267BBE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5.21</w:t>
            </w:r>
          </w:p>
        </w:tc>
      </w:tr>
      <w:tr w:rsidR="005720D6" w:rsidRPr="00F32E2D" w14:paraId="55A84B8F" w14:textId="77777777" w:rsidTr="002A04FA">
        <w:trPr>
          <w:trHeight w:hRule="exact" w:val="847"/>
        </w:trPr>
        <w:tc>
          <w:tcPr>
            <w:tcW w:w="1567" w:type="dxa"/>
            <w:tcBorders>
              <w:right w:val="single" w:sz="4" w:space="0" w:color="auto"/>
            </w:tcBorders>
            <w:shd w:val="clear" w:color="auto" w:fill="auto"/>
          </w:tcPr>
          <w:p w14:paraId="03EECF9B" w14:textId="77777777" w:rsidR="005720D6" w:rsidRPr="00F32E2D" w:rsidRDefault="005720D6" w:rsidP="002A04FA">
            <w:pPr>
              <w:spacing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Liquid fructose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9F1192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20720AF2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7.0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1AB7F6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92" w:type="dxa"/>
            <w:tcBorders>
              <w:left w:val="single" w:sz="4" w:space="0" w:color="auto"/>
            </w:tcBorders>
            <w:vAlign w:val="center"/>
          </w:tcPr>
          <w:p w14:paraId="66102E3C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vAlign w:val="center"/>
          </w:tcPr>
          <w:p w14:paraId="15CA93C8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right w:val="single" w:sz="4" w:space="0" w:color="auto"/>
            </w:tcBorders>
            <w:vAlign w:val="center"/>
          </w:tcPr>
          <w:p w14:paraId="17942D49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9A03E4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1940868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2E2D">
              <w:rPr>
                <w:rFonts w:ascii="Arial" w:hAnsi="Arial" w:cs="Arial"/>
                <w:sz w:val="22"/>
                <w:szCs w:val="22"/>
              </w:rPr>
              <w:t>97.0%</w:t>
            </w:r>
          </w:p>
        </w:tc>
        <w:tc>
          <w:tcPr>
            <w:tcW w:w="10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138207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tcBorders>
              <w:left w:val="single" w:sz="4" w:space="0" w:color="auto"/>
            </w:tcBorders>
            <w:vAlign w:val="center"/>
          </w:tcPr>
          <w:p w14:paraId="22703750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vAlign w:val="center"/>
          </w:tcPr>
          <w:p w14:paraId="4606B9B3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shd w:val="clear" w:color="auto" w:fill="auto"/>
            <w:vAlign w:val="center"/>
          </w:tcPr>
          <w:p w14:paraId="0B0EE65E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5720D6" w:rsidRPr="00F32E2D" w14:paraId="14DDB95D" w14:textId="77777777" w:rsidTr="002A04FA">
        <w:trPr>
          <w:trHeight w:hRule="exact" w:val="1031"/>
        </w:trPr>
        <w:tc>
          <w:tcPr>
            <w:tcW w:w="1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679B9F" w14:textId="77777777" w:rsidR="005720D6" w:rsidRPr="00F32E2D" w:rsidRDefault="005720D6" w:rsidP="002A04FA">
            <w:pPr>
              <w:spacing w:before="180" w:line="360" w:lineRule="auto"/>
              <w:jc w:val="both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GB"/>
              </w:rPr>
              <w:t>Liquid sucrose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5C9E11B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CD8115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DDC5EA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0FE8031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6E88BE00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EEDFCEA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B0C5AAC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03FF6522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78B5C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10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0A499A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5CB6521D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59791314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720D6" w:rsidRPr="00F32E2D" w14:paraId="3B965FA0" w14:textId="77777777" w:rsidTr="002A04FA">
        <w:trPr>
          <w:trHeight w:hRule="exact" w:val="847"/>
        </w:trPr>
        <w:tc>
          <w:tcPr>
            <w:tcW w:w="1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91CE91F" w14:textId="77777777" w:rsidR="005720D6" w:rsidRPr="00F32E2D" w:rsidRDefault="005720D6" w:rsidP="002A04FA">
            <w:pPr>
              <w:spacing w:before="180" w:line="360" w:lineRule="auto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GB"/>
              </w:rPr>
              <w:t>Total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52816EB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6E03E1E0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D4A88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.22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211C80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6E4F0CD9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ACE36E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7.66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9DEF6B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4DF6AA65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3CC52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32E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7.14</w:t>
            </w:r>
          </w:p>
        </w:tc>
        <w:tc>
          <w:tcPr>
            <w:tcW w:w="10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5F22148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74F3A989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42BBD991" w14:textId="77777777" w:rsidR="005720D6" w:rsidRPr="00F32E2D" w:rsidRDefault="005720D6" w:rsidP="002A04FA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F32E2D">
              <w:rPr>
                <w:rFonts w:ascii="Arial" w:hAnsi="Arial" w:cs="Arial"/>
                <w:b/>
                <w:sz w:val="22"/>
                <w:szCs w:val="22"/>
                <w:lang w:val="en-US"/>
              </w:rPr>
              <w:t>6.82</w:t>
            </w:r>
          </w:p>
        </w:tc>
      </w:tr>
    </w:tbl>
    <w:p w14:paraId="76FF1069" w14:textId="7378B590" w:rsidR="00826F82" w:rsidRPr="00E608F8" w:rsidRDefault="005720D6" w:rsidP="00E608F8">
      <w:pPr>
        <w:spacing w:line="360" w:lineRule="auto"/>
        <w:jc w:val="both"/>
        <w:rPr>
          <w:rFonts w:ascii="Arial" w:hAnsi="Arial" w:cs="Arial"/>
          <w:lang w:val="en-US"/>
        </w:rPr>
      </w:pPr>
      <w:r w:rsidRPr="00F32E2D">
        <w:rPr>
          <w:rFonts w:ascii="Arial" w:hAnsi="Arial" w:cs="Arial"/>
          <w:lang w:val="en-US"/>
        </w:rPr>
        <w:t xml:space="preserve">Protein corrected for unoxidized material estimated about 23% of energy lost in urine and feces </w:t>
      </w:r>
      <w:r w:rsidRPr="00F32E2D">
        <w:rPr>
          <w:rFonts w:ascii="Arial" w:hAnsi="Arial" w:cs="Arial"/>
          <w:lang w:val="en-US"/>
        </w:rPr>
        <w:fldChar w:fldCharType="begin"/>
      </w:r>
      <w:r w:rsidRPr="00F32E2D">
        <w:rPr>
          <w:rFonts w:ascii="Arial" w:hAnsi="Arial" w:cs="Arial"/>
          <w:lang w:val="en-US"/>
        </w:rPr>
        <w:instrText xml:space="preserve"> ADDIN EN.CITE &lt;EndNote&gt;&lt;Cite&gt;&lt;Author&gt;Rubner&lt;/Author&gt;&lt;Year&gt;1885&lt;/Year&gt;&lt;RecNum&gt;1274&lt;/RecNum&gt;&lt;DisplayText&gt;[27]&lt;/DisplayText&gt;&lt;record&gt;&lt;rec-number&gt;1274&lt;/rec-number&gt;&lt;foreign-keys&gt;&lt;key app="EN" db-id="0xwfrfwdoezfe4earrrpfrfoss5ffp2av2sv"&gt;1274&lt;/key&gt;&lt;/foreign-keys&gt;&lt;ref-type name="Journal Article"&gt;17&lt;/ref-type&gt;&lt;contributors&gt;&lt;authors&gt;&lt;author&gt;Rubner, M. &lt;/author&gt;&lt;/authors&gt;&lt;/contributors&gt;&lt;titles&gt;&lt;title&gt;Calorimetrische Untersuchungen. I.&lt;/title&gt;&lt;secondary-title&gt;Zeitschrift für Biologie&lt;/secondary-title&gt;&lt;/titles&gt;&lt;periodical&gt;&lt;full-title&gt;Zeitschrift für Biologie&lt;/full-title&gt;&lt;/periodical&gt;&lt;pages&gt;250-334&lt;/pages&gt;&lt;volume&gt;21&lt;/volume&gt;&lt;dates&gt;&lt;year&gt;1885&lt;/year&gt;&lt;/dates&gt;&lt;urls&gt;&lt;/urls&gt;&lt;/record&gt;&lt;/Cite&gt;&lt;/EndNote&gt;</w:instrText>
      </w:r>
      <w:r w:rsidRPr="00F32E2D">
        <w:rPr>
          <w:rFonts w:ascii="Arial" w:hAnsi="Arial" w:cs="Arial"/>
          <w:lang w:val="en-US"/>
        </w:rPr>
        <w:fldChar w:fldCharType="separate"/>
      </w:r>
      <w:r w:rsidRPr="00F32E2D">
        <w:rPr>
          <w:rFonts w:ascii="Arial" w:hAnsi="Arial" w:cs="Arial"/>
          <w:noProof/>
          <w:lang w:val="en-US"/>
        </w:rPr>
        <w:t>[</w:t>
      </w:r>
      <w:hyperlink w:anchor="_ENREF_27" w:tooltip="Rubner, 1885 #1274" w:history="1">
        <w:r w:rsidRPr="00F32E2D">
          <w:rPr>
            <w:rFonts w:ascii="Arial" w:hAnsi="Arial" w:cs="Arial"/>
            <w:noProof/>
            <w:lang w:val="en-US"/>
          </w:rPr>
          <w:t>27</w:t>
        </w:r>
      </w:hyperlink>
      <w:r w:rsidRPr="00F32E2D">
        <w:rPr>
          <w:rFonts w:ascii="Arial" w:hAnsi="Arial" w:cs="Arial"/>
          <w:noProof/>
          <w:lang w:val="en-US"/>
        </w:rPr>
        <w:t>]</w:t>
      </w:r>
      <w:r w:rsidRPr="00F32E2D">
        <w:rPr>
          <w:rFonts w:ascii="Arial" w:hAnsi="Arial" w:cs="Arial"/>
          <w:lang w:val="en-US"/>
        </w:rPr>
        <w:fldChar w:fldCharType="end"/>
      </w:r>
      <w:r w:rsidRPr="00F32E2D">
        <w:rPr>
          <w:rFonts w:ascii="Arial" w:hAnsi="Arial" w:cs="Arial"/>
          <w:lang w:val="en-US"/>
        </w:rPr>
        <w:t xml:space="preserve">. The difference of available energy of liquid and solid diets as well as fructose and sucrose is not significant and was calculated using the 2-way ANOVA. MN, macro </w:t>
      </w:r>
      <w:r w:rsidRPr="00F32E2D">
        <w:rPr>
          <w:rFonts w:ascii="Arial" w:hAnsi="Arial" w:cs="Arial"/>
          <w:lang w:val="en-US"/>
        </w:rPr>
        <w:lastRenderedPageBreak/>
        <w:t>nutrients, Fl, fructose liquid; Fs, fructose solid; Sl, sucrose liquid; Ss, sucrose solid; CAE, coefficient of</w:t>
      </w:r>
      <w:r w:rsidR="00813286">
        <w:rPr>
          <w:rFonts w:ascii="Arial" w:hAnsi="Arial" w:cs="Arial"/>
          <w:lang w:val="en-US"/>
        </w:rPr>
        <w:t xml:space="preserve"> available energy; ME, metaboliz</w:t>
      </w:r>
      <w:bookmarkStart w:id="0" w:name="_GoBack"/>
      <w:bookmarkEnd w:id="0"/>
      <w:r w:rsidRPr="00F32E2D">
        <w:rPr>
          <w:rFonts w:ascii="Arial" w:hAnsi="Arial" w:cs="Arial"/>
          <w:lang w:val="en-US"/>
        </w:rPr>
        <w:t>able energy.</w:t>
      </w:r>
    </w:p>
    <w:sectPr w:rsidR="00826F82" w:rsidRPr="00E608F8" w:rsidSect="005720D6"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0D6"/>
    <w:rsid w:val="0015655D"/>
    <w:rsid w:val="002A04FA"/>
    <w:rsid w:val="005720D6"/>
    <w:rsid w:val="006E54E6"/>
    <w:rsid w:val="00813286"/>
    <w:rsid w:val="00826F82"/>
    <w:rsid w:val="00945098"/>
    <w:rsid w:val="00B92404"/>
    <w:rsid w:val="00BF6209"/>
    <w:rsid w:val="00C10D90"/>
    <w:rsid w:val="00D77654"/>
    <w:rsid w:val="00E608F8"/>
    <w:rsid w:val="00E62642"/>
    <w:rsid w:val="00F32E2D"/>
    <w:rsid w:val="00FB4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614A1"/>
  <w15:chartTrackingRefBased/>
  <w15:docId w15:val="{0B4A76DA-7724-4A5F-A0BE-A527D297D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20D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572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Ritze</dc:creator>
  <cp:keywords/>
  <dc:description/>
  <cp:lastModifiedBy>Yvonne Ritze</cp:lastModifiedBy>
  <cp:revision>8</cp:revision>
  <dcterms:created xsi:type="dcterms:W3CDTF">2014-06-20T09:49:00Z</dcterms:created>
  <dcterms:modified xsi:type="dcterms:W3CDTF">2014-06-20T10:58:00Z</dcterms:modified>
</cp:coreProperties>
</file>